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23697" w14:textId="6E46773A" w:rsidR="00677A8C" w:rsidRPr="00BE6FAC" w:rsidRDefault="00677A8C" w:rsidP="00677A8C">
      <w:pPr>
        <w:suppressLineNumbers/>
        <w:spacing w:after="0" w:line="240" w:lineRule="auto"/>
        <w:rPr>
          <w:rFonts w:ascii="Arial" w:hAnsi="Arial" w:cs="Arial"/>
          <w:sz w:val="18"/>
          <w:szCs w:val="18"/>
        </w:rPr>
      </w:pPr>
      <w:r w:rsidRPr="00BE6FAC">
        <w:rPr>
          <w:rFonts w:ascii="Arial" w:hAnsi="Arial" w:cs="Arial"/>
          <w:b/>
          <w:sz w:val="18"/>
          <w:szCs w:val="18"/>
        </w:rPr>
        <w:t>Supplemental Table.</w:t>
      </w:r>
      <w:r w:rsidRPr="00BE6FAC">
        <w:rPr>
          <w:rFonts w:ascii="Arial" w:hAnsi="Arial" w:cs="Arial"/>
          <w:sz w:val="18"/>
          <w:szCs w:val="18"/>
        </w:rPr>
        <w:t xml:space="preserve"> Distribution of pediatric dog bites across relationship and age strata.</w:t>
      </w:r>
    </w:p>
    <w:tbl>
      <w:tblPr>
        <w:tblW w:w="9860" w:type="dxa"/>
        <w:tblInd w:w="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0"/>
        <w:gridCol w:w="1600"/>
        <w:gridCol w:w="1600"/>
        <w:gridCol w:w="1600"/>
        <w:gridCol w:w="1600"/>
      </w:tblGrid>
      <w:tr w:rsidR="00677A8C" w:rsidRPr="00BE6FAC" w14:paraId="5B1FDB13" w14:textId="77777777" w:rsidTr="00A716FC">
        <w:trPr>
          <w:trHeight w:val="330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519F8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 Relationship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21424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  </w:t>
            </w:r>
            <w:proofErr w:type="gramStart"/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B62C5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 Age 0-5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91A86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 Age 5-1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B635E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 Age &gt;10yo</w:t>
            </w:r>
          </w:p>
        </w:tc>
      </w:tr>
      <w:tr w:rsidR="00677A8C" w:rsidRPr="00BE6FAC" w14:paraId="2FC46ECD" w14:textId="77777777" w:rsidTr="00A716FC">
        <w:trPr>
          <w:trHeight w:val="33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43E24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Pet living at hom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0EDE7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3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33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39674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18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36.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FAA52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90(29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5DEE2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49(30.8%)</w:t>
            </w:r>
          </w:p>
        </w:tc>
      </w:tr>
      <w:tr w:rsidR="00677A8C" w:rsidRPr="00BE6FAC" w14:paraId="69C5E788" w14:textId="77777777" w:rsidTr="00A716FC">
        <w:trPr>
          <w:trHeight w:val="33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B7B20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Pet belonging to family/friend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F4D80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2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22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CD6EE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1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25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E417A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9.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2B710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8.8%)</w:t>
            </w:r>
          </w:p>
        </w:tc>
      </w:tr>
      <w:tr w:rsidR="00677A8C" w:rsidRPr="00BE6FAC" w14:paraId="42E714E3" w14:textId="77777777" w:rsidTr="00A716FC">
        <w:trPr>
          <w:trHeight w:val="33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3D05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Neighborhood p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1E93E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12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2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DD61A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9.4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B7078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5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6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6A14F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3.8%)</w:t>
            </w:r>
          </w:p>
        </w:tc>
      </w:tr>
      <w:tr w:rsidR="00677A8C" w:rsidRPr="00BE6FAC" w14:paraId="6AB411CB" w14:textId="77777777" w:rsidTr="00A716FC">
        <w:trPr>
          <w:trHeight w:val="33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9235B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Oth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E1A32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13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3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FDC97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6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1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E3A0A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4.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5596B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8.2%)</w:t>
            </w:r>
          </w:p>
        </w:tc>
      </w:tr>
      <w:tr w:rsidR="00677A8C" w:rsidRPr="00BE6FAC" w14:paraId="373A8ADD" w14:textId="77777777" w:rsidTr="00A716FC">
        <w:trPr>
          <w:trHeight w:val="33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B943B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Unknow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25C19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17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7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3FB8F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6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65393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9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0F1D6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2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8.2%)</w:t>
            </w:r>
          </w:p>
        </w:tc>
      </w:tr>
      <w:tr w:rsidR="00677A8C" w:rsidRPr="00BE6FAC" w14:paraId="0C184765" w14:textId="77777777" w:rsidTr="00A716FC">
        <w:trPr>
          <w:trHeight w:val="33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EE1E52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0E080E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9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57D9E1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50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52.4%)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E4994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3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31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99F7D" w14:textId="77777777" w:rsidR="00677A8C" w:rsidRPr="00BE6FAC" w:rsidRDefault="00677A8C" w:rsidP="00A716F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  1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E6FAC">
              <w:rPr>
                <w:rFonts w:ascii="Arial" w:hAnsi="Arial" w:cs="Arial"/>
                <w:color w:val="000000"/>
                <w:sz w:val="18"/>
                <w:szCs w:val="18"/>
              </w:rPr>
              <w:t>(16.4%)</w:t>
            </w:r>
          </w:p>
        </w:tc>
      </w:tr>
    </w:tbl>
    <w:p w14:paraId="1A779E06" w14:textId="77777777" w:rsidR="00677A8C" w:rsidRPr="00155081" w:rsidRDefault="00677A8C" w:rsidP="00677A8C">
      <w:pPr>
        <w:suppressLineNumbers/>
        <w:spacing w:after="0" w:line="240" w:lineRule="auto"/>
        <w:rPr>
          <w:rFonts w:ascii="Arial" w:hAnsi="Arial" w:cs="Arial"/>
          <w:sz w:val="18"/>
          <w:szCs w:val="18"/>
        </w:rPr>
      </w:pPr>
      <w:r w:rsidRPr="00155081">
        <w:rPr>
          <w:rFonts w:ascii="Arial" w:hAnsi="Arial" w:cs="Arial"/>
          <w:i/>
          <w:iCs/>
          <w:sz w:val="18"/>
          <w:szCs w:val="18"/>
        </w:rPr>
        <w:t>yo</w:t>
      </w:r>
      <w:r w:rsidRPr="00155081">
        <w:rPr>
          <w:rFonts w:ascii="Arial" w:hAnsi="Arial" w:cs="Arial"/>
          <w:sz w:val="18"/>
          <w:szCs w:val="18"/>
        </w:rPr>
        <w:t>, years old.</w:t>
      </w:r>
    </w:p>
    <w:p w14:paraId="6127E28B" w14:textId="77777777" w:rsidR="003F2701" w:rsidRDefault="00677A8C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A8C"/>
    <w:rsid w:val="000709B6"/>
    <w:rsid w:val="00163686"/>
    <w:rsid w:val="00677A8C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05E5"/>
  <w15:chartTrackingRefBased/>
  <w15:docId w15:val="{80987D17-11B0-48A4-A48C-3E332CC71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A8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10-11T22:28:00Z</dcterms:created>
  <dcterms:modified xsi:type="dcterms:W3CDTF">2021-10-11T22:29:00Z</dcterms:modified>
</cp:coreProperties>
</file>